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42080" w14:textId="4732A5AC" w:rsidR="00B06672" w:rsidRPr="00E7780F" w:rsidRDefault="003E3ABD" w:rsidP="00E7780F">
      <w:pPr>
        <w:pStyle w:val="1"/>
      </w:pPr>
      <w:bookmarkStart w:id="0" w:name="_Toc204702236"/>
      <w:r w:rsidRPr="009967C0">
        <w:t xml:space="preserve">Multimedia Appendix </w:t>
      </w:r>
      <w:r w:rsidR="00670E01">
        <w:rPr>
          <w:rFonts w:hint="eastAsia"/>
        </w:rPr>
        <w:t>7</w:t>
      </w:r>
      <w:r w:rsidR="00A45D28" w:rsidRPr="009967C0">
        <w:t xml:space="preserve">. </w:t>
      </w:r>
      <w:bookmarkEnd w:id="0"/>
      <w:r w:rsidR="00670E01" w:rsidRPr="00670E01">
        <w:t>All results from the 7-item evaluation with mean score with 95% CI for each video.</w:t>
      </w:r>
    </w:p>
    <w:tbl>
      <w:tblPr>
        <w:tblW w:w="1424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41"/>
        <w:gridCol w:w="1798"/>
        <w:gridCol w:w="1798"/>
        <w:gridCol w:w="1798"/>
        <w:gridCol w:w="1798"/>
        <w:gridCol w:w="1798"/>
        <w:gridCol w:w="1798"/>
      </w:tblGrid>
      <w:tr w:rsidR="00C61996" w:rsidRPr="00C61996" w14:paraId="617423F3" w14:textId="77777777" w:rsidTr="00AF449D">
        <w:trPr>
          <w:trHeight w:val="37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D3F907" w14:textId="77777777" w:rsidR="00C61996" w:rsidRPr="00C61996" w:rsidRDefault="00C61996" w:rsidP="00AF449D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proofErr w:type="spellStart"/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>Video_Se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0562B9" w14:textId="77777777" w:rsidR="00C61996" w:rsidRPr="00C61996" w:rsidRDefault="00C61996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proofErr w:type="spellStart"/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>A_M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A94399" w14:textId="77777777" w:rsidR="00C61996" w:rsidRPr="00C61996" w:rsidRDefault="00C61996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proofErr w:type="spellStart"/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>A_Wom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93301A" w14:textId="77777777" w:rsidR="00C61996" w:rsidRPr="00C61996" w:rsidRDefault="00C61996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proofErr w:type="spellStart"/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>B_M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A94863" w14:textId="77777777" w:rsidR="00C61996" w:rsidRPr="00C61996" w:rsidRDefault="00C61996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proofErr w:type="spellStart"/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>B_Wom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4AC9DD" w14:textId="77777777" w:rsidR="00C61996" w:rsidRPr="00C61996" w:rsidRDefault="00C61996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proofErr w:type="spellStart"/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>C_M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2F2390" w14:textId="77777777" w:rsidR="00C61996" w:rsidRPr="00C61996" w:rsidRDefault="00C61996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proofErr w:type="spellStart"/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>C_Women</w:t>
            </w:r>
            <w:proofErr w:type="spellEnd"/>
          </w:p>
        </w:tc>
      </w:tr>
      <w:tr w:rsidR="00C61996" w:rsidRPr="00C61996" w14:paraId="552FC430" w14:textId="77777777" w:rsidTr="00AF449D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41CE9" w14:textId="77777777" w:rsidR="00C61996" w:rsidRPr="00C61996" w:rsidRDefault="00C61996" w:rsidP="00AF449D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Relevan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5E53F" w14:textId="77777777" w:rsidR="00C61996" w:rsidRPr="00C61996" w:rsidRDefault="00C61996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>3.51 (3.38–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86A1E" w14:textId="77777777" w:rsidR="00C61996" w:rsidRPr="00C61996" w:rsidRDefault="00C61996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>3.48 (3.35–3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BDEA2" w14:textId="77777777" w:rsidR="00C61996" w:rsidRPr="00C61996" w:rsidRDefault="00C61996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>2.55 (2.39–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8CF9C" w14:textId="77777777" w:rsidR="00C61996" w:rsidRPr="00C61996" w:rsidRDefault="00C61996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>3.54 (3.40–3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15695" w14:textId="77777777" w:rsidR="00C61996" w:rsidRPr="00C61996" w:rsidRDefault="00C61996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>3.40 (3.27–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373D6" w14:textId="77777777" w:rsidR="00C61996" w:rsidRPr="00C61996" w:rsidRDefault="00C61996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>3.31 (3.17–3.45)</w:t>
            </w:r>
          </w:p>
        </w:tc>
      </w:tr>
      <w:tr w:rsidR="00C61996" w:rsidRPr="00C61996" w14:paraId="446A1EC5" w14:textId="77777777" w:rsidTr="00AF449D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65169" w14:textId="77777777" w:rsidR="00C61996" w:rsidRPr="00C61996" w:rsidRDefault="00C61996" w:rsidP="00AF449D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Clar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DF92B" w14:textId="77777777" w:rsidR="00C61996" w:rsidRPr="00C61996" w:rsidRDefault="00C61996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>3.87 (3.75–3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CC028" w14:textId="77777777" w:rsidR="00C61996" w:rsidRPr="00C61996" w:rsidRDefault="00C61996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>3.88 (3.77–3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4C10F" w14:textId="77777777" w:rsidR="00C61996" w:rsidRPr="00C61996" w:rsidRDefault="00C61996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>3.80 (3.67–3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F201B" w14:textId="77777777" w:rsidR="00C61996" w:rsidRPr="00C61996" w:rsidRDefault="00C61996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>3.98 (3.87–4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FACD6" w14:textId="77777777" w:rsidR="00C61996" w:rsidRPr="00C61996" w:rsidRDefault="00C61996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>3.85 (3.74–3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65F7C" w14:textId="77777777" w:rsidR="00C61996" w:rsidRPr="00C61996" w:rsidRDefault="00C61996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>3.90 (3.78–4.01)</w:t>
            </w:r>
          </w:p>
        </w:tc>
      </w:tr>
      <w:tr w:rsidR="00C61996" w:rsidRPr="00C61996" w14:paraId="052B8270" w14:textId="77777777" w:rsidTr="00AF449D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B35D2" w14:textId="77777777" w:rsidR="00C61996" w:rsidRPr="00C61996" w:rsidRDefault="00C61996" w:rsidP="00AF449D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Informativen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C935B" w14:textId="77777777" w:rsidR="00C61996" w:rsidRPr="00C61996" w:rsidRDefault="00C61996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>3.52 (3.41–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DCA47" w14:textId="77777777" w:rsidR="00C61996" w:rsidRPr="00C61996" w:rsidRDefault="00C61996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>3.52 (3.41–3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5AC75" w14:textId="77777777" w:rsidR="00C61996" w:rsidRPr="00C61996" w:rsidRDefault="00C61996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>3.36 (3.23–3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5D3DB" w14:textId="77777777" w:rsidR="00C61996" w:rsidRPr="00C61996" w:rsidRDefault="00C61996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>3.58 (3.46–3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D39C0" w14:textId="77777777" w:rsidR="00C61996" w:rsidRPr="00C61996" w:rsidRDefault="00C61996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>3.45 (3.33–3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D2F48" w14:textId="77777777" w:rsidR="00C61996" w:rsidRPr="00C61996" w:rsidRDefault="00C61996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>3.43 (3.30–3.56)</w:t>
            </w:r>
          </w:p>
        </w:tc>
      </w:tr>
      <w:tr w:rsidR="00C61996" w:rsidRPr="00C61996" w14:paraId="2C7C884F" w14:textId="77777777" w:rsidTr="00AF449D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7B107" w14:textId="77777777" w:rsidR="00C61996" w:rsidRPr="00C61996" w:rsidRDefault="00C61996" w:rsidP="00AF449D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Acceptabil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F53CB" w14:textId="77777777" w:rsidR="00C61996" w:rsidRPr="00C61996" w:rsidRDefault="00C61996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>3.75 (3.63–3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E4061" w14:textId="77777777" w:rsidR="00C61996" w:rsidRPr="00C61996" w:rsidRDefault="00C61996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>3.71 (3.61–3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89479" w14:textId="77777777" w:rsidR="00C61996" w:rsidRPr="00C61996" w:rsidRDefault="00C61996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>3.56 (3.44–3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48CA9" w14:textId="77777777" w:rsidR="00C61996" w:rsidRPr="00C61996" w:rsidRDefault="00C61996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>3.79 (3.67–3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4EF0B" w14:textId="77777777" w:rsidR="00C61996" w:rsidRPr="00C61996" w:rsidRDefault="00C61996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>3.70 (3.58–3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371AB" w14:textId="77777777" w:rsidR="00C61996" w:rsidRPr="00C61996" w:rsidRDefault="00C61996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>3.73 (3.61–3.85)</w:t>
            </w:r>
          </w:p>
        </w:tc>
      </w:tr>
      <w:tr w:rsidR="00C61996" w:rsidRPr="00C61996" w14:paraId="651DC653" w14:textId="77777777" w:rsidTr="00AF449D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61AB6" w14:textId="77777777" w:rsidR="00C61996" w:rsidRPr="00C61996" w:rsidRDefault="00C61996" w:rsidP="00AF449D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>Aversion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B940D" w14:textId="77777777" w:rsidR="00C61996" w:rsidRPr="00C61996" w:rsidRDefault="00C61996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>3.56 (3.43–3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BB20D" w14:textId="77777777" w:rsidR="00C61996" w:rsidRPr="00C61996" w:rsidRDefault="00C61996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>3.46 (3.33–3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A9C53" w14:textId="77777777" w:rsidR="00C61996" w:rsidRPr="00C61996" w:rsidRDefault="00C61996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>3.38 (3.23–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C02E1" w14:textId="77777777" w:rsidR="00C61996" w:rsidRPr="00C61996" w:rsidRDefault="00C61996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>3.52 (3.39–3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74CC6" w14:textId="77777777" w:rsidR="00C61996" w:rsidRPr="00C61996" w:rsidRDefault="00C61996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>3.50 (3.38–3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93C5F" w14:textId="77777777" w:rsidR="00C61996" w:rsidRPr="00C61996" w:rsidRDefault="00C61996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>3.49 (3.36–3.62)</w:t>
            </w:r>
          </w:p>
        </w:tc>
      </w:tr>
      <w:tr w:rsidR="00C61996" w:rsidRPr="00C61996" w14:paraId="3C6456A3" w14:textId="77777777" w:rsidTr="00AF449D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E58BC" w14:textId="77777777" w:rsidR="00C61996" w:rsidRPr="00C61996" w:rsidRDefault="00C61996" w:rsidP="00AF449D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Discus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F046E" w14:textId="77777777" w:rsidR="00C61996" w:rsidRPr="00C61996" w:rsidRDefault="00C61996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>3.06 (2.94–3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9CB87" w14:textId="77777777" w:rsidR="00C61996" w:rsidRPr="00C61996" w:rsidRDefault="00C61996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>2.98 (2.87–3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1AC2B" w14:textId="77777777" w:rsidR="00C61996" w:rsidRPr="00C61996" w:rsidRDefault="00C61996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>2.90 (2.77–3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6DB51" w14:textId="77777777" w:rsidR="00C61996" w:rsidRPr="00C61996" w:rsidRDefault="00C61996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>2.92 (2.77–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88944" w14:textId="77777777" w:rsidR="00C61996" w:rsidRPr="00C61996" w:rsidRDefault="00C61996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>2.96 (2.83–3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6E38C" w14:textId="77777777" w:rsidR="00C61996" w:rsidRPr="00C61996" w:rsidRDefault="00C61996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>2.93 (2.79–3.07)</w:t>
            </w:r>
          </w:p>
        </w:tc>
      </w:tr>
      <w:tr w:rsidR="00C61996" w:rsidRPr="00C61996" w14:paraId="3499B964" w14:textId="77777777" w:rsidTr="00AF449D">
        <w:trPr>
          <w:trHeight w:val="37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5C90D1" w14:textId="77777777" w:rsidR="00C61996" w:rsidRPr="00C61996" w:rsidRDefault="00C61996" w:rsidP="00AF449D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Willingness to guideline-based screenin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2C8775" w14:textId="77777777" w:rsidR="00C61996" w:rsidRPr="00C61996" w:rsidRDefault="00C61996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>3.59 (3.46–3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554BC7" w14:textId="77777777" w:rsidR="00C61996" w:rsidRPr="00C61996" w:rsidRDefault="00C61996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>3.68 (3.57–3.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48D495" w14:textId="77777777" w:rsidR="00C61996" w:rsidRPr="00C61996" w:rsidRDefault="00C61996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>3.28 (3.14–3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100FF4" w14:textId="77777777" w:rsidR="00C61996" w:rsidRPr="00C61996" w:rsidRDefault="00C61996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>3.66 (3.53–3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40C37B" w14:textId="77777777" w:rsidR="00C61996" w:rsidRPr="00C61996" w:rsidRDefault="00C61996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>3.52 (3.40–3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98163C" w14:textId="77777777" w:rsidR="00C61996" w:rsidRPr="00C61996" w:rsidRDefault="00C61996" w:rsidP="00AF449D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C61996">
              <w:rPr>
                <w:rFonts w:ascii="Times New Roman" w:eastAsia="Yu Gothic" w:hAnsi="Times New Roman" w:cs="Times New Roman"/>
                <w:color w:val="000000"/>
                <w:sz w:val="24"/>
              </w:rPr>
              <w:t>3.48 (3.35–3.62)</w:t>
            </w:r>
          </w:p>
        </w:tc>
      </w:tr>
    </w:tbl>
    <w:p w14:paraId="0869F0A5" w14:textId="77777777" w:rsidR="00C61996" w:rsidRPr="00C61996" w:rsidRDefault="00C61996" w:rsidP="00C61996">
      <w:pPr>
        <w:rPr>
          <w:sz w:val="24"/>
          <w:szCs w:val="28"/>
        </w:rPr>
      </w:pPr>
      <w:r w:rsidRPr="00C61996">
        <w:rPr>
          <w:rFonts w:ascii="Times New Roman" w:eastAsia="Yu Gothic" w:hAnsi="Times New Roman" w:cs="Times New Roman"/>
          <w:color w:val="000000"/>
          <w:sz w:val="24"/>
        </w:rPr>
        <w:t>*</w:t>
      </w:r>
      <w:r w:rsidRPr="00C61996">
        <w:rPr>
          <w:rFonts w:ascii="Times New Roman" w:eastAsia="Yu Gothic" w:hAnsi="Times New Roman" w:cs="Times New Roman" w:hint="eastAsia"/>
          <w:color w:val="000000"/>
          <w:sz w:val="24"/>
        </w:rPr>
        <w:t>Reversed score</w:t>
      </w:r>
    </w:p>
    <w:p w14:paraId="0732D62C" w14:textId="3E7CCC2B" w:rsidR="00202D1E" w:rsidRPr="009967C0" w:rsidRDefault="00202D1E" w:rsidP="009967C0">
      <w:pPr>
        <w:widowControl/>
        <w:jc w:val="both"/>
        <w:rPr>
          <w:rFonts w:ascii="Times New Roman" w:hAnsi="Times New Roman" w:cs="Times New Roman"/>
          <w:sz w:val="24"/>
          <w:szCs w:val="28"/>
        </w:rPr>
      </w:pPr>
    </w:p>
    <w:sectPr w:rsidR="00202D1E" w:rsidRPr="009967C0" w:rsidSect="00A736F3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0726CB" w14:textId="77777777" w:rsidR="00245207" w:rsidRDefault="00245207" w:rsidP="00FD61EB">
      <w:pPr>
        <w:spacing w:after="0" w:line="240" w:lineRule="auto"/>
      </w:pPr>
      <w:r>
        <w:separator/>
      </w:r>
    </w:p>
  </w:endnote>
  <w:endnote w:type="continuationSeparator" w:id="0">
    <w:p w14:paraId="4D08AD88" w14:textId="77777777" w:rsidR="00245207" w:rsidRDefault="00245207" w:rsidP="00FD61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E5E932" w14:textId="77777777" w:rsidR="00245207" w:rsidRDefault="00245207" w:rsidP="00FD61EB">
      <w:pPr>
        <w:spacing w:after="0" w:line="240" w:lineRule="auto"/>
      </w:pPr>
      <w:r>
        <w:separator/>
      </w:r>
    </w:p>
  </w:footnote>
  <w:footnote w:type="continuationSeparator" w:id="0">
    <w:p w14:paraId="6DF3E721" w14:textId="77777777" w:rsidR="00245207" w:rsidRDefault="00245207" w:rsidP="00FD61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I184W244S534P245"/>
    <w:docVar w:name="paperpile-doc-name" w:val="20250727supplementary.docx"/>
    <w:docVar w:name="paperpile-includeDoi" w:val="false"/>
    <w:docVar w:name="paperpile-styleFile" w:val="journal-of-medical-internet-research.csl"/>
    <w:docVar w:name="paperpile-styleId" w:val="journal-of-medical-internet-research"/>
    <w:docVar w:name="paperpile-styleLabel" w:val="Journal of Medical Internet Research"/>
    <w:docVar w:name="paperpile-styleLocale" w:val="en-US"/>
  </w:docVars>
  <w:rsids>
    <w:rsidRoot w:val="00233F10"/>
    <w:rsid w:val="000007EF"/>
    <w:rsid w:val="00001BED"/>
    <w:rsid w:val="0001783F"/>
    <w:rsid w:val="000260C5"/>
    <w:rsid w:val="000422A0"/>
    <w:rsid w:val="000425AB"/>
    <w:rsid w:val="000543D6"/>
    <w:rsid w:val="000548FB"/>
    <w:rsid w:val="0007760A"/>
    <w:rsid w:val="000900A9"/>
    <w:rsid w:val="000B454F"/>
    <w:rsid w:val="000C23A2"/>
    <w:rsid w:val="000D27D0"/>
    <w:rsid w:val="000E7FDC"/>
    <w:rsid w:val="000F2469"/>
    <w:rsid w:val="000F7FBA"/>
    <w:rsid w:val="00161F3E"/>
    <w:rsid w:val="001936BB"/>
    <w:rsid w:val="001B27F1"/>
    <w:rsid w:val="001B5C4B"/>
    <w:rsid w:val="001D07B9"/>
    <w:rsid w:val="001D722B"/>
    <w:rsid w:val="001E3E4B"/>
    <w:rsid w:val="001F31BA"/>
    <w:rsid w:val="001F5F27"/>
    <w:rsid w:val="00202D1E"/>
    <w:rsid w:val="00205A77"/>
    <w:rsid w:val="00205D0C"/>
    <w:rsid w:val="002067BB"/>
    <w:rsid w:val="00215BF1"/>
    <w:rsid w:val="00230E59"/>
    <w:rsid w:val="00233F10"/>
    <w:rsid w:val="00240E22"/>
    <w:rsid w:val="00245207"/>
    <w:rsid w:val="00284360"/>
    <w:rsid w:val="002A0C39"/>
    <w:rsid w:val="002C03E6"/>
    <w:rsid w:val="002D5D70"/>
    <w:rsid w:val="002D7640"/>
    <w:rsid w:val="002E5DC1"/>
    <w:rsid w:val="0031491E"/>
    <w:rsid w:val="0031552F"/>
    <w:rsid w:val="00336081"/>
    <w:rsid w:val="00383609"/>
    <w:rsid w:val="00394FF7"/>
    <w:rsid w:val="003B3B24"/>
    <w:rsid w:val="003C3890"/>
    <w:rsid w:val="003D5D4D"/>
    <w:rsid w:val="003E3ABD"/>
    <w:rsid w:val="003E67AE"/>
    <w:rsid w:val="003F7C26"/>
    <w:rsid w:val="00405448"/>
    <w:rsid w:val="00407084"/>
    <w:rsid w:val="00413112"/>
    <w:rsid w:val="0041626F"/>
    <w:rsid w:val="0041769E"/>
    <w:rsid w:val="00427B75"/>
    <w:rsid w:val="00454CE3"/>
    <w:rsid w:val="0045568C"/>
    <w:rsid w:val="00457151"/>
    <w:rsid w:val="004744CB"/>
    <w:rsid w:val="004805DA"/>
    <w:rsid w:val="004A143F"/>
    <w:rsid w:val="004A3B2C"/>
    <w:rsid w:val="004C7E3C"/>
    <w:rsid w:val="004D5DE9"/>
    <w:rsid w:val="004D6438"/>
    <w:rsid w:val="004E1A56"/>
    <w:rsid w:val="004E3C01"/>
    <w:rsid w:val="00503026"/>
    <w:rsid w:val="00505BEA"/>
    <w:rsid w:val="0051125D"/>
    <w:rsid w:val="00526AC6"/>
    <w:rsid w:val="005424BC"/>
    <w:rsid w:val="00562085"/>
    <w:rsid w:val="00564868"/>
    <w:rsid w:val="00566D97"/>
    <w:rsid w:val="00576479"/>
    <w:rsid w:val="005777F1"/>
    <w:rsid w:val="00584FD4"/>
    <w:rsid w:val="0059711D"/>
    <w:rsid w:val="005B3E61"/>
    <w:rsid w:val="005C053B"/>
    <w:rsid w:val="005C4DD0"/>
    <w:rsid w:val="005F4918"/>
    <w:rsid w:val="00617867"/>
    <w:rsid w:val="006256EF"/>
    <w:rsid w:val="0062702A"/>
    <w:rsid w:val="0063411C"/>
    <w:rsid w:val="00640417"/>
    <w:rsid w:val="00665523"/>
    <w:rsid w:val="006669C6"/>
    <w:rsid w:val="00670E01"/>
    <w:rsid w:val="00675947"/>
    <w:rsid w:val="00686B4A"/>
    <w:rsid w:val="00691AEF"/>
    <w:rsid w:val="006A1A54"/>
    <w:rsid w:val="006B1198"/>
    <w:rsid w:val="006C3EFC"/>
    <w:rsid w:val="006C7B31"/>
    <w:rsid w:val="006F6543"/>
    <w:rsid w:val="007015C4"/>
    <w:rsid w:val="007021E4"/>
    <w:rsid w:val="00702238"/>
    <w:rsid w:val="0071027A"/>
    <w:rsid w:val="007153F5"/>
    <w:rsid w:val="007171D0"/>
    <w:rsid w:val="007274F1"/>
    <w:rsid w:val="00727799"/>
    <w:rsid w:val="00733183"/>
    <w:rsid w:val="0074417A"/>
    <w:rsid w:val="00744848"/>
    <w:rsid w:val="0074638B"/>
    <w:rsid w:val="0075268B"/>
    <w:rsid w:val="007578EC"/>
    <w:rsid w:val="007615E4"/>
    <w:rsid w:val="0077619C"/>
    <w:rsid w:val="00776BF0"/>
    <w:rsid w:val="0078013D"/>
    <w:rsid w:val="007843A8"/>
    <w:rsid w:val="007A191D"/>
    <w:rsid w:val="007C028F"/>
    <w:rsid w:val="007E0EA0"/>
    <w:rsid w:val="007E7964"/>
    <w:rsid w:val="007E7D8A"/>
    <w:rsid w:val="007F45AF"/>
    <w:rsid w:val="007F526F"/>
    <w:rsid w:val="008100CE"/>
    <w:rsid w:val="008127D5"/>
    <w:rsid w:val="00826438"/>
    <w:rsid w:val="00844FB6"/>
    <w:rsid w:val="0085042B"/>
    <w:rsid w:val="00851B26"/>
    <w:rsid w:val="00880F54"/>
    <w:rsid w:val="00884260"/>
    <w:rsid w:val="008A27C1"/>
    <w:rsid w:val="008E2E6E"/>
    <w:rsid w:val="008F68F1"/>
    <w:rsid w:val="008F7795"/>
    <w:rsid w:val="00915DB4"/>
    <w:rsid w:val="0092630B"/>
    <w:rsid w:val="009554AA"/>
    <w:rsid w:val="0096177D"/>
    <w:rsid w:val="00982BF7"/>
    <w:rsid w:val="00984CD0"/>
    <w:rsid w:val="00985C42"/>
    <w:rsid w:val="009967C0"/>
    <w:rsid w:val="009A3EBC"/>
    <w:rsid w:val="009A5C3C"/>
    <w:rsid w:val="009A6DF8"/>
    <w:rsid w:val="009B285E"/>
    <w:rsid w:val="009E5259"/>
    <w:rsid w:val="009F51A1"/>
    <w:rsid w:val="00A03FD8"/>
    <w:rsid w:val="00A042E9"/>
    <w:rsid w:val="00A33B4A"/>
    <w:rsid w:val="00A34610"/>
    <w:rsid w:val="00A36088"/>
    <w:rsid w:val="00A45D28"/>
    <w:rsid w:val="00A70F90"/>
    <w:rsid w:val="00A710D4"/>
    <w:rsid w:val="00A716EE"/>
    <w:rsid w:val="00A736F3"/>
    <w:rsid w:val="00A74F0D"/>
    <w:rsid w:val="00A76E1B"/>
    <w:rsid w:val="00A775E9"/>
    <w:rsid w:val="00A9137B"/>
    <w:rsid w:val="00A93F25"/>
    <w:rsid w:val="00A95E22"/>
    <w:rsid w:val="00AC720C"/>
    <w:rsid w:val="00B06672"/>
    <w:rsid w:val="00B15CCF"/>
    <w:rsid w:val="00B317E2"/>
    <w:rsid w:val="00B35570"/>
    <w:rsid w:val="00B61CE2"/>
    <w:rsid w:val="00BA4178"/>
    <w:rsid w:val="00BC5525"/>
    <w:rsid w:val="00BD04FB"/>
    <w:rsid w:val="00BF59AC"/>
    <w:rsid w:val="00BF7CFD"/>
    <w:rsid w:val="00C00C18"/>
    <w:rsid w:val="00C0120A"/>
    <w:rsid w:val="00C05353"/>
    <w:rsid w:val="00C07B7B"/>
    <w:rsid w:val="00C159EE"/>
    <w:rsid w:val="00C16327"/>
    <w:rsid w:val="00C228AD"/>
    <w:rsid w:val="00C235AC"/>
    <w:rsid w:val="00C56C5D"/>
    <w:rsid w:val="00C57626"/>
    <w:rsid w:val="00C61996"/>
    <w:rsid w:val="00C6414C"/>
    <w:rsid w:val="00C65CEE"/>
    <w:rsid w:val="00C9220E"/>
    <w:rsid w:val="00CA6D9C"/>
    <w:rsid w:val="00CB0938"/>
    <w:rsid w:val="00CB0C3E"/>
    <w:rsid w:val="00CB3B60"/>
    <w:rsid w:val="00CC5F77"/>
    <w:rsid w:val="00CD1734"/>
    <w:rsid w:val="00CF046C"/>
    <w:rsid w:val="00D20DC5"/>
    <w:rsid w:val="00D22348"/>
    <w:rsid w:val="00D34670"/>
    <w:rsid w:val="00D458A7"/>
    <w:rsid w:val="00D54F69"/>
    <w:rsid w:val="00D551A8"/>
    <w:rsid w:val="00D6779A"/>
    <w:rsid w:val="00D80FC9"/>
    <w:rsid w:val="00D82059"/>
    <w:rsid w:val="00D904A2"/>
    <w:rsid w:val="00D90944"/>
    <w:rsid w:val="00D96968"/>
    <w:rsid w:val="00DD18AD"/>
    <w:rsid w:val="00DE2CE0"/>
    <w:rsid w:val="00E01217"/>
    <w:rsid w:val="00E07007"/>
    <w:rsid w:val="00E14D6A"/>
    <w:rsid w:val="00E235DC"/>
    <w:rsid w:val="00E27FE6"/>
    <w:rsid w:val="00E30260"/>
    <w:rsid w:val="00E32889"/>
    <w:rsid w:val="00E3765A"/>
    <w:rsid w:val="00E52FCB"/>
    <w:rsid w:val="00E629E4"/>
    <w:rsid w:val="00E62D13"/>
    <w:rsid w:val="00E7780F"/>
    <w:rsid w:val="00E85C0B"/>
    <w:rsid w:val="00EA4F5B"/>
    <w:rsid w:val="00EA731F"/>
    <w:rsid w:val="00EB253B"/>
    <w:rsid w:val="00EB74FA"/>
    <w:rsid w:val="00F03312"/>
    <w:rsid w:val="00F0461C"/>
    <w:rsid w:val="00F30A13"/>
    <w:rsid w:val="00F42E08"/>
    <w:rsid w:val="00F43D32"/>
    <w:rsid w:val="00F53197"/>
    <w:rsid w:val="00F54E03"/>
    <w:rsid w:val="00F607F6"/>
    <w:rsid w:val="00F635A5"/>
    <w:rsid w:val="00F65ABA"/>
    <w:rsid w:val="00F67234"/>
    <w:rsid w:val="00F76C5D"/>
    <w:rsid w:val="00F77EDA"/>
    <w:rsid w:val="00F84504"/>
    <w:rsid w:val="00F85AFA"/>
    <w:rsid w:val="00F95142"/>
    <w:rsid w:val="00F9778C"/>
    <w:rsid w:val="00FA61FF"/>
    <w:rsid w:val="00FD61EB"/>
    <w:rsid w:val="00FF1438"/>
    <w:rsid w:val="00FF7036"/>
    <w:rsid w:val="00FF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CD6DDF4"/>
  <w15:chartTrackingRefBased/>
  <w15:docId w15:val="{CB20775A-878F-476E-85A9-008592DAA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autoRedefine/>
    <w:uiPriority w:val="9"/>
    <w:qFormat/>
    <w:rsid w:val="009967C0"/>
    <w:pPr>
      <w:keepNext/>
      <w:keepLines/>
      <w:spacing w:before="280" w:after="80"/>
      <w:outlineLvl w:val="0"/>
    </w:pPr>
    <w:rPr>
      <w:rFonts w:ascii="Times New Roman" w:hAnsi="Times New Roman" w:cstheme="majorBidi"/>
      <w:b/>
      <w:color w:val="000000" w:themeColor="text1"/>
      <w:sz w:val="24"/>
      <w:szCs w:val="36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A93F25"/>
    <w:pPr>
      <w:keepNext/>
      <w:keepLines/>
      <w:spacing w:before="160" w:after="80"/>
      <w:jc w:val="center"/>
      <w:outlineLvl w:val="1"/>
    </w:pPr>
    <w:rPr>
      <w:rFonts w:ascii="Times New Roman" w:eastAsia="Yu Gothic" w:hAnsi="Times New Roman" w:cstheme="majorBidi"/>
      <w:b/>
      <w:color w:val="000000" w:themeColor="text1"/>
      <w:sz w:val="24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3F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3F1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3F1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3F1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3F1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3F1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3F1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967C0"/>
    <w:rPr>
      <w:rFonts w:ascii="Times New Roman" w:hAnsi="Times New Roman" w:cstheme="majorBidi"/>
      <w:b/>
      <w:color w:val="000000" w:themeColor="text1"/>
      <w:sz w:val="24"/>
      <w:szCs w:val="36"/>
    </w:rPr>
  </w:style>
  <w:style w:type="character" w:customStyle="1" w:styleId="20">
    <w:name w:val="見出し 2 (文字)"/>
    <w:basedOn w:val="a0"/>
    <w:link w:val="2"/>
    <w:uiPriority w:val="9"/>
    <w:rsid w:val="00A93F25"/>
    <w:rPr>
      <w:rFonts w:ascii="Times New Roman" w:eastAsia="Yu Gothic" w:hAnsi="Times New Roman" w:cstheme="majorBidi"/>
      <w:b/>
      <w:color w:val="000000" w:themeColor="text1"/>
      <w:sz w:val="24"/>
      <w:szCs w:val="40"/>
    </w:rPr>
  </w:style>
  <w:style w:type="character" w:customStyle="1" w:styleId="30">
    <w:name w:val="見出し 3 (文字)"/>
    <w:basedOn w:val="a0"/>
    <w:link w:val="3"/>
    <w:uiPriority w:val="9"/>
    <w:semiHidden/>
    <w:rsid w:val="00233F1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33F1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33F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33F1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33F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33F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33F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33F1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33F1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33F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33F1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33F10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FD61E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D61EB"/>
  </w:style>
  <w:style w:type="paragraph" w:styleId="ac">
    <w:name w:val="footer"/>
    <w:basedOn w:val="a"/>
    <w:link w:val="ad"/>
    <w:uiPriority w:val="99"/>
    <w:unhideWhenUsed/>
    <w:rsid w:val="00FD61E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D61EB"/>
  </w:style>
  <w:style w:type="paragraph" w:styleId="ae">
    <w:name w:val="TOC Heading"/>
    <w:basedOn w:val="1"/>
    <w:next w:val="a"/>
    <w:uiPriority w:val="39"/>
    <w:unhideWhenUsed/>
    <w:qFormat/>
    <w:rsid w:val="00FD61EB"/>
    <w:pPr>
      <w:widowControl/>
      <w:spacing w:before="240" w:after="0"/>
      <w:outlineLvl w:val="9"/>
    </w:pPr>
    <w:rPr>
      <w:rFonts w:asciiTheme="majorHAnsi" w:eastAsiaTheme="majorEastAsia" w:hAnsiTheme="majorHAnsi"/>
      <w:b w:val="0"/>
      <w:color w:val="0F4761" w:themeColor="accent1" w:themeShade="BF"/>
      <w:kern w:val="0"/>
      <w:sz w:val="32"/>
      <w14:ligatures w14:val="none"/>
    </w:rPr>
  </w:style>
  <w:style w:type="paragraph" w:styleId="11">
    <w:name w:val="toc 1"/>
    <w:basedOn w:val="a"/>
    <w:next w:val="a"/>
    <w:autoRedefine/>
    <w:uiPriority w:val="39"/>
    <w:unhideWhenUsed/>
    <w:rsid w:val="009A6DF8"/>
    <w:pPr>
      <w:tabs>
        <w:tab w:val="right" w:leader="dot" w:pos="10456"/>
      </w:tabs>
      <w:spacing w:line="360" w:lineRule="auto"/>
    </w:pPr>
  </w:style>
  <w:style w:type="character" w:styleId="af">
    <w:name w:val="Hyperlink"/>
    <w:basedOn w:val="a0"/>
    <w:uiPriority w:val="99"/>
    <w:unhideWhenUsed/>
    <w:rsid w:val="00FD61EB"/>
    <w:rPr>
      <w:color w:val="467886" w:themeColor="hyperlink"/>
      <w:u w:val="single"/>
    </w:rPr>
  </w:style>
  <w:style w:type="paragraph" w:styleId="25">
    <w:name w:val="toc 2"/>
    <w:basedOn w:val="a"/>
    <w:next w:val="a"/>
    <w:autoRedefine/>
    <w:uiPriority w:val="39"/>
    <w:unhideWhenUsed/>
    <w:rsid w:val="00E52FCB"/>
    <w:pPr>
      <w:widowControl/>
      <w:tabs>
        <w:tab w:val="right" w:leader="dot" w:pos="10456"/>
      </w:tabs>
      <w:spacing w:after="100" w:line="240" w:lineRule="exact"/>
      <w:ind w:left="221"/>
    </w:pPr>
    <w:rPr>
      <w:rFonts w:cs="Times New Roman"/>
      <w:kern w:val="0"/>
      <w:szCs w:val="22"/>
      <w14:ligatures w14:val="none"/>
    </w:rPr>
  </w:style>
  <w:style w:type="paragraph" w:styleId="31">
    <w:name w:val="toc 3"/>
    <w:basedOn w:val="a"/>
    <w:next w:val="a"/>
    <w:autoRedefine/>
    <w:uiPriority w:val="39"/>
    <w:unhideWhenUsed/>
    <w:rsid w:val="00161F3E"/>
    <w:pPr>
      <w:widowControl/>
      <w:spacing w:after="100"/>
      <w:ind w:left="440"/>
    </w:pPr>
    <w:rPr>
      <w:rFonts w:cs="Times New Roman"/>
      <w:kern w:val="0"/>
      <w:szCs w:val="22"/>
      <w14:ligatures w14:val="none"/>
    </w:rPr>
  </w:style>
  <w:style w:type="paragraph" w:styleId="Web">
    <w:name w:val="Normal (Web)"/>
    <w:basedOn w:val="a"/>
    <w:uiPriority w:val="99"/>
    <w:semiHidden/>
    <w:unhideWhenUsed/>
    <w:rsid w:val="00454CE3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92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5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6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53F555-7537-4265-B5F5-51B6974F1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3</Words>
  <Characters>877</Characters>
  <Application>Microsoft Office Word</Application>
  <DocSecurity>0</DocSecurity>
  <Lines>58</Lines>
  <Paragraphs>5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洸典 酒井</dc:creator>
  <cp:keywords/>
  <dc:description/>
  <cp:lastModifiedBy>酒井 洸典</cp:lastModifiedBy>
  <cp:revision>8</cp:revision>
  <dcterms:created xsi:type="dcterms:W3CDTF">2025-08-13T02:27:00Z</dcterms:created>
  <dcterms:modified xsi:type="dcterms:W3CDTF">2026-02-02T05:42:00Z</dcterms:modified>
</cp:coreProperties>
</file>